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2A8BB8" w14:textId="33F2CCF3" w:rsidR="00DD697A" w:rsidRPr="00DF70F5" w:rsidRDefault="009F408B" w:rsidP="00DF70F5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t>Supplementary</w:t>
      </w:r>
      <w:r w:rsidR="00DF70F5" w:rsidRPr="00DF70F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="00557AE1" w:rsidRPr="00DF70F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Table </w:t>
      </w:r>
      <w:r w:rsidR="00DF70F5" w:rsidRPr="00DF70F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1</w:t>
      </w:r>
      <w:bookmarkStart w:id="0" w:name="_Hlk167524464"/>
      <w:r w:rsidR="00DF70F5" w:rsidRPr="00DF70F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. Predictor matrix for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</w:t>
      </w:r>
      <w:r w:rsidR="00DF70F5" w:rsidRPr="00DF70F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ultivariate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</w:t>
      </w:r>
      <w:r w:rsidR="00DF70F5" w:rsidRPr="00DF70F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mputation by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</w:t>
      </w:r>
      <w:r w:rsidR="00DF70F5" w:rsidRPr="00DF70F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hained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</w:t>
      </w:r>
      <w:r w:rsidR="00DF70F5" w:rsidRPr="00DF70F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quations. “X” specifies the columns used as predictors for imputation of the targeted rows</w:t>
      </w:r>
      <w:bookmarkEnd w:id="0"/>
      <w:r w:rsidR="00DF70F5" w:rsidRPr="00DF70F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</w:p>
    <w:tbl>
      <w:tblPr>
        <w:tblW w:w="10700" w:type="dxa"/>
        <w:jc w:val="center"/>
        <w:tblLook w:val="04A0" w:firstRow="1" w:lastRow="0" w:firstColumn="1" w:lastColumn="0" w:noHBand="0" w:noVBand="1"/>
      </w:tblPr>
      <w:tblGrid>
        <w:gridCol w:w="2554"/>
        <w:gridCol w:w="634"/>
        <w:gridCol w:w="723"/>
        <w:gridCol w:w="1230"/>
        <w:gridCol w:w="1230"/>
        <w:gridCol w:w="1443"/>
        <w:gridCol w:w="1443"/>
        <w:gridCol w:w="1443"/>
      </w:tblGrid>
      <w:tr w:rsidR="00DF70F5" w:rsidRPr="00DF70F5" w14:paraId="61482592" w14:textId="77777777" w:rsidTr="001122F1">
        <w:trPr>
          <w:trHeight w:val="2040"/>
          <w:jc w:val="center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27E05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C95C5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E90765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c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CD7C9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ldhood ag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3190F6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ldhood grad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92FA9E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olescence ag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A563A7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ldhood Adolescence SE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ECD8DB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olescence grade</w:t>
            </w:r>
          </w:p>
        </w:tc>
      </w:tr>
      <w:tr w:rsidR="00DF70F5" w:rsidRPr="00DF70F5" w14:paraId="199553B4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62DFA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EA4CA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4B27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FA4AD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D36B9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921B0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E3C8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59801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70F5" w:rsidRPr="00DF70F5" w14:paraId="52B2A869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8E51A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c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9DF94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2EF07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8DD93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917CF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33E02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EBC74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06D02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</w:tr>
      <w:tr w:rsidR="00DF70F5" w:rsidRPr="00DF70F5" w14:paraId="19D40773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3B750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ldhood ag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C3281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A72C7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2160E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50827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69DAD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BEA10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F372A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70F5" w:rsidRPr="00DF70F5" w14:paraId="7B024A4B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E7B4D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ldhood grad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D367A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FC9BF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BA617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F8405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8681D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F187F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B928E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F70F5" w:rsidRPr="00DF70F5" w14:paraId="558EE77D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91110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olescence ag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0695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69A09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FF3CE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909F1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F2FCD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9AFBA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74DC2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70F5" w:rsidRPr="00DF70F5" w14:paraId="3D2D8F04" w14:textId="77777777" w:rsidTr="001122F1">
        <w:trPr>
          <w:trHeight w:val="68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3825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ldhood/Adolescence S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C654D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71410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9828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1514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801A3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392D3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45C81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70F5" w:rsidRPr="00DF70F5" w14:paraId="0EA1DBD0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4513D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olescence grad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D6142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9017D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ACA16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7983E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84BE2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3C9E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5BAF2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F70F5" w:rsidRPr="00DF70F5" w14:paraId="15D6CB91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A84D0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olescence alcohol u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61FFD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613A3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C2F2D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ABED1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7403B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7C4EB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A28A9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</w:tr>
      <w:tr w:rsidR="00DF70F5" w:rsidRPr="00DF70F5" w14:paraId="22619FFF" w14:textId="77777777" w:rsidTr="001122F1">
        <w:trPr>
          <w:trHeight w:val="110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C29ED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ved with someone that smoke at home (Childhood, Adolescence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16867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F0246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6FC83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2198F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B796A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D91A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98BB6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F70F5" w:rsidRPr="00DF70F5" w14:paraId="503CBD73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3D0E5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olescence cigarette u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19574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F6470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CDE07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E7501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B859F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211EF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6CA54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</w:tr>
      <w:tr w:rsidR="00DF70F5" w:rsidRPr="00DF70F5" w14:paraId="51E10E40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CC2D0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ldhood BM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A7DD4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A06CD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3F00A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C9C5A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7180B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20E7A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225CD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F70F5" w:rsidRPr="00DF70F5" w14:paraId="26BF1026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C92DA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olescence BM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A9ABA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E89C5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806E2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CEE6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2F19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BC1BE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46839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F70F5" w:rsidRPr="00DF70F5" w14:paraId="0852DC53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B598D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CPM-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7353D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235C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62495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62353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5EDA9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B434F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22284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F70F5" w:rsidRPr="00DF70F5" w14:paraId="07961748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B22BB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PVT-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06430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0297A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41552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2C91F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A9E67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B9DB9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EA6EA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F70F5" w:rsidRPr="00DF70F5" w14:paraId="38A619A6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7E872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PVT-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D153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48500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F218D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6DBD0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BA03E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F30A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A777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</w:tr>
      <w:tr w:rsidR="00DF70F5" w:rsidRPr="00DF70F5" w14:paraId="6A968159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2D416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life ag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F4794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9CEB6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BDCB5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ED542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82615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9DD0D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22B5F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70F5" w:rsidRPr="00DF70F5" w14:paraId="57E3FFAF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D291F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life S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F526A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9A9A3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DB91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29042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4F2D7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50B2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9CA56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70F5" w:rsidRPr="00DF70F5" w14:paraId="2CDD4EBD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4D07D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life BM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F252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1FA0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2A23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6A5A6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DA095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62E5A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CEB5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70F5" w:rsidRPr="00DF70F5" w14:paraId="38380864" w14:textId="77777777" w:rsidTr="001122F1">
        <w:trPr>
          <w:trHeight w:val="102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262E1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ver smoked at least 1 cigarette per day for one month or more?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830BF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2F585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19289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F537B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27AF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50590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3545B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70F5" w:rsidRPr="00DF70F5" w14:paraId="56E0EBC3" w14:textId="77777777" w:rsidTr="001122F1">
        <w:trPr>
          <w:trHeight w:val="68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6BC4B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ke in the past 12 months?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26C8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A445E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DB55F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3D4A7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1EE05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53079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17922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70F5" w:rsidRPr="00DF70F5" w14:paraId="6B6F0899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16C96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life alcohol u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F7AAD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223ED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91636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5EAA9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83573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777B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943E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70F5" w:rsidRPr="00DF70F5" w14:paraId="1A13AB38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9D663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life hypertens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250B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FFBAF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75C0A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2C1F3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76AB5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57D04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9E570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70F5" w:rsidRPr="00DF70F5" w14:paraId="199ACDFB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C394A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A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EC3B2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6483A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D9443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DBB35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3DD89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69F3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70801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70F5" w:rsidRPr="00DF70F5" w14:paraId="575B07AC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CD1D3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6A7BF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2BDA6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D25A01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D3A3E4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33F43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DEDA97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47FE2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441D577E" w14:textId="77777777" w:rsidR="00DF70F5" w:rsidRDefault="00DF70F5"/>
    <w:tbl>
      <w:tblPr>
        <w:tblW w:w="10520" w:type="dxa"/>
        <w:jc w:val="center"/>
        <w:tblLook w:val="04A0" w:firstRow="1" w:lastRow="0" w:firstColumn="1" w:lastColumn="0" w:noHBand="0" w:noVBand="1"/>
      </w:tblPr>
      <w:tblGrid>
        <w:gridCol w:w="2523"/>
        <w:gridCol w:w="1443"/>
        <w:gridCol w:w="1522"/>
        <w:gridCol w:w="1443"/>
        <w:gridCol w:w="1230"/>
        <w:gridCol w:w="1443"/>
        <w:gridCol w:w="963"/>
      </w:tblGrid>
      <w:tr w:rsidR="00DF70F5" w:rsidRPr="00DF70F5" w14:paraId="21F63CCC" w14:textId="77777777" w:rsidTr="001122F1">
        <w:trPr>
          <w:trHeight w:val="2040"/>
          <w:jc w:val="center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5EA8B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3CBE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olescence alcohol us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27565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ved with someone that smoke at home (Childhood, Adolescence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4E960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olescence cigarette us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DE91F1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ldhood BM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9186A4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olescence BM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E73557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CPM-9</w:t>
            </w:r>
          </w:p>
        </w:tc>
      </w:tr>
      <w:tr w:rsidR="00DF70F5" w:rsidRPr="00DF70F5" w14:paraId="70F62239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7310D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1C2D9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CD3E0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9186F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B2EE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3C9F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88F80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70F5" w:rsidRPr="00DF70F5" w14:paraId="26A952F6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BE74F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c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58C40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26931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A2CAD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0EBA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E1340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5826D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</w:tr>
      <w:tr w:rsidR="00DF70F5" w:rsidRPr="00DF70F5" w14:paraId="372C1C4C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0662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ldhood ag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BEE9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DCDF5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3106F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A69C2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825FE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67E66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70F5" w:rsidRPr="00DF70F5" w14:paraId="73C5EAAD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65239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ldhood grad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D1A8A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00510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F03FE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8DE33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10379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F1499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</w:tr>
      <w:tr w:rsidR="00DF70F5" w:rsidRPr="00DF70F5" w14:paraId="48478DD9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8D86D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olescence ag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37E86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9CBF9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2DB83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BF214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2B9AA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984C7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70F5" w:rsidRPr="00DF70F5" w14:paraId="32813D6A" w14:textId="77777777" w:rsidTr="001122F1">
        <w:trPr>
          <w:trHeight w:val="68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9A993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ldhood/Adolescence S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B743E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77ADE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1525D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1B112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2DFF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72487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70F5" w:rsidRPr="00DF70F5" w14:paraId="53C41F29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DD457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olescence grad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7D65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76F93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02050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46299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750A4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D5AE0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</w:tr>
      <w:tr w:rsidR="00DF70F5" w:rsidRPr="00DF70F5" w14:paraId="704A09CA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C554B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olescence alcohol u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0D936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9EAF3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72959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9F03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EA6B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AD354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</w:tr>
      <w:tr w:rsidR="00DF70F5" w:rsidRPr="00DF70F5" w14:paraId="51EE5755" w14:textId="77777777" w:rsidTr="001122F1">
        <w:trPr>
          <w:trHeight w:val="110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68723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ved with someone that smoke at home (Childhood, Adolescence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B342F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DF38D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52117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36A64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53BB1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FEC6F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</w:tr>
      <w:tr w:rsidR="00DF70F5" w:rsidRPr="00DF70F5" w14:paraId="27CEF2BD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93F21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olescence cigarette u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7BA5D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578C6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7087E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D84F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2E499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8BED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</w:tr>
      <w:tr w:rsidR="00DF70F5" w:rsidRPr="00DF70F5" w14:paraId="5F9B2547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2F6F4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ldhood BM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8D49F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19367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0C6B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4FEDA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1C1E5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839B9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</w:tr>
      <w:tr w:rsidR="00DF70F5" w:rsidRPr="00DF70F5" w14:paraId="6E9501FB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20209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olescence BM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50D0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1A5BF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0994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5339A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9699F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5C7F5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</w:tr>
      <w:tr w:rsidR="00DF70F5" w:rsidRPr="00DF70F5" w14:paraId="1508EE85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9DD50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CPM-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C2BE5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C9DE6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252C1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D738E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6E655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EF2E3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70F5" w:rsidRPr="00DF70F5" w14:paraId="1634035A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33385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PVT-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C2890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D25CE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035AB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78ED3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F2D36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66B6E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</w:tr>
      <w:tr w:rsidR="00DF70F5" w:rsidRPr="00DF70F5" w14:paraId="50317EC8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1437F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PVT-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75AFE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AA5C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6A586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8E48B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45A53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9F3F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</w:tr>
      <w:tr w:rsidR="00DF70F5" w:rsidRPr="00DF70F5" w14:paraId="188865D5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9AB15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life ag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4F1B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AA079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B205F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58AE5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E3760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F42F4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70F5" w:rsidRPr="00DF70F5" w14:paraId="082694E2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75207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life S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2B27A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5EDA7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AF8E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BC2EF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21ED2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52985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70F5" w:rsidRPr="00DF70F5" w14:paraId="42596804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A531B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life BM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304B5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85BB0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230C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6F55A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F3F41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A9E57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F70F5" w:rsidRPr="00DF70F5" w14:paraId="0B54F585" w14:textId="77777777" w:rsidTr="001122F1">
        <w:trPr>
          <w:trHeight w:val="102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83765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ver smoked at least 1 cigarette per day for one month or more?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204A5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8F79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F7143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8F8AB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8B674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C3D35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70F5" w:rsidRPr="00DF70F5" w14:paraId="56423615" w14:textId="77777777" w:rsidTr="001122F1">
        <w:trPr>
          <w:trHeight w:val="68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BABEF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ke in the past 12 months?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FC7A4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AB3EB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53A4D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A8699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A6144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244B2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70F5" w:rsidRPr="00DF70F5" w14:paraId="677E717B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1A02A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life alcohol u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A519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9AC2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E563E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F6EF4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045BB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FEE86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70F5" w:rsidRPr="00DF70F5" w14:paraId="3E2904E8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45D9D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life hypertens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83963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E4D6D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D2CD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EBABA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E645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D01C1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70F5" w:rsidRPr="00DF70F5" w14:paraId="44B7AB06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E102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A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F444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BE90E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8A8EF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5B369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0B422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B7942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</w:tr>
      <w:tr w:rsidR="00DF70F5" w:rsidRPr="00DF70F5" w14:paraId="385E36E4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8DB0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683B5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B96C99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87E3F3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40CE3A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343E9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52178D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</w:tr>
    </w:tbl>
    <w:p w14:paraId="0AA8170C" w14:textId="77777777" w:rsidR="00DF70F5" w:rsidRDefault="00DF70F5"/>
    <w:p w14:paraId="10F3DCEC" w14:textId="77777777" w:rsidR="00DF70F5" w:rsidRDefault="00DF70F5"/>
    <w:tbl>
      <w:tblPr>
        <w:tblW w:w="9620" w:type="dxa"/>
        <w:jc w:val="center"/>
        <w:tblLook w:val="04A0" w:firstRow="1" w:lastRow="0" w:firstColumn="1" w:lastColumn="0" w:noHBand="0" w:noVBand="1"/>
      </w:tblPr>
      <w:tblGrid>
        <w:gridCol w:w="2588"/>
        <w:gridCol w:w="925"/>
        <w:gridCol w:w="1002"/>
        <w:gridCol w:w="936"/>
        <w:gridCol w:w="936"/>
        <w:gridCol w:w="936"/>
        <w:gridCol w:w="1239"/>
        <w:gridCol w:w="1058"/>
      </w:tblGrid>
      <w:tr w:rsidR="00DF70F5" w:rsidRPr="00DF70F5" w14:paraId="76223BDD" w14:textId="77777777" w:rsidTr="001122F1">
        <w:trPr>
          <w:trHeight w:val="2040"/>
          <w:jc w:val="center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BD30A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CBF53B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PVT-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8BC707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PVT-1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5F3547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life age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BC78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life SE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732F22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life BMI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40D0F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ver smoked at least 1 cigarette per day for one month or more?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5CCE6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ke in the past 12 months?</w:t>
            </w:r>
          </w:p>
        </w:tc>
      </w:tr>
      <w:tr w:rsidR="00DF70F5" w:rsidRPr="00DF70F5" w14:paraId="4522450A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F82DA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B9885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7106A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D9424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8F6A2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A5841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88050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F80F0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70F5" w:rsidRPr="00DF70F5" w14:paraId="36294107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F5FE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F27DE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9284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BAB61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A4B75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D893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5E84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D022D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</w:tr>
      <w:tr w:rsidR="00DF70F5" w:rsidRPr="00DF70F5" w14:paraId="39F05027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08AB9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ldhood 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6CB99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D981B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11075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151BD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99574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75C2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73C46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70F5" w:rsidRPr="00DF70F5" w14:paraId="7A0CC1BB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FB26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ldhood gra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CB34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7512F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26B77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18394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1AC51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C7A4F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D3591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70F5" w:rsidRPr="00DF70F5" w14:paraId="34497278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11CC4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olescence 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97287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B9165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575D4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63150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EA819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39F59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4F220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70F5" w:rsidRPr="00DF70F5" w14:paraId="356CEA7C" w14:textId="77777777" w:rsidTr="001122F1">
        <w:trPr>
          <w:trHeight w:val="68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92BF5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ldhood/Adolescence S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7F89F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9C275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5C784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3D199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C885D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830F4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AB9F6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70F5" w:rsidRPr="00DF70F5" w14:paraId="52D4C39F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C61E7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olescence gra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4A001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B0BF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71F7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F8B39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CE5DE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B5F86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C646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70F5" w:rsidRPr="00DF70F5" w14:paraId="6D226776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17C6F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olescence alcohol u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F87B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645B4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CFC83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FEA36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8CB11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346E2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321BF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70F5" w:rsidRPr="00DF70F5" w14:paraId="4B0DD243" w14:textId="77777777" w:rsidTr="001122F1">
        <w:trPr>
          <w:trHeight w:val="110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81A3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ved with someone that smoke at home (Childhood, Adolesc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2B606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E02AA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8D840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CD456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AACDA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5F73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9F8E3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</w:tr>
      <w:tr w:rsidR="00DF70F5" w:rsidRPr="00DF70F5" w14:paraId="37CE6953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83E36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olescence cigarette u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79F1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F30C3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E88E7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6B426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9F26B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5B9D4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6D462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</w:tr>
      <w:tr w:rsidR="00DF70F5" w:rsidRPr="00DF70F5" w14:paraId="66595712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B7810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ldhood BM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9A84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A4512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8BF1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7E9CA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0BDB4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A7BA2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5B624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70F5" w:rsidRPr="00DF70F5" w14:paraId="5F8BEC73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E3F22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olescence BM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8BCE9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43460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A18E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AEB9B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D52EE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3421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B3DBB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70F5" w:rsidRPr="00DF70F5" w14:paraId="0170AB8C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AD67D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CPM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343AA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7AAD2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120DE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6B1A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B0932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CAACB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0E93D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70F5" w:rsidRPr="00DF70F5" w14:paraId="0E7A21B6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1B9ED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PVT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6AF69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42D2E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615F9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5F09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C73F4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924F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C02F5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70F5" w:rsidRPr="00DF70F5" w14:paraId="6A7BFACF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BF923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PVT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1B27F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97280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A7376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C6357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BC29F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60236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FB12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70F5" w:rsidRPr="00DF70F5" w14:paraId="1EBC3534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1C8A4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life 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B1592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73B4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A30A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9DF1A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086CA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FE2E1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F9E65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70F5" w:rsidRPr="00DF70F5" w14:paraId="3603D555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1BB52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life S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C11CE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3DD95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87D7D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2EE84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50A14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09016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4685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70F5" w:rsidRPr="00DF70F5" w14:paraId="5E0E3918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BDDCB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life BM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88C43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9C62D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46C0A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17E3F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4FCB9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003C6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D901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</w:tr>
      <w:tr w:rsidR="00DF70F5" w:rsidRPr="00DF70F5" w14:paraId="6B503E7D" w14:textId="77777777" w:rsidTr="001122F1">
        <w:trPr>
          <w:trHeight w:val="102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12D07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ver smoked at least 1 cigarette per day for one month or more?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9412E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6612B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A9831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D8D61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5AC90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9E08F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8BC65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</w:tr>
      <w:tr w:rsidR="00DF70F5" w:rsidRPr="00DF70F5" w14:paraId="0B4E53F0" w14:textId="77777777" w:rsidTr="001122F1">
        <w:trPr>
          <w:trHeight w:val="68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A2C69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ke in the past 12 months?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67A4E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EEB17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D8DC0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3C1AA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95219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F83E4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39095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F70F5" w:rsidRPr="00DF70F5" w14:paraId="553A0010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6CD51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life alcohol u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F7FEE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BAFB2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FF82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01515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5BED0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618E4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5A8D0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</w:tr>
      <w:tr w:rsidR="00DF70F5" w:rsidRPr="00DF70F5" w14:paraId="7F044878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1511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life hyperten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17D34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D3284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7F141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F3BD4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71F89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1BDB6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7BB2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</w:tr>
      <w:tr w:rsidR="00DF70F5" w:rsidRPr="00DF70F5" w14:paraId="5414FA1E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D1A5A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8EB27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205B1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13EED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7EBF5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3D205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CF69D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DB4F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</w:tr>
      <w:tr w:rsidR="00DF70F5" w:rsidRPr="00DF70F5" w14:paraId="50AFDE82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C312E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79B37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A36DD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F7AABA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5D97E2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988BA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3325C5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CB9C7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</w:tr>
    </w:tbl>
    <w:p w14:paraId="47910F6D" w14:textId="77777777" w:rsidR="00DF70F5" w:rsidRDefault="00DF70F5"/>
    <w:p w14:paraId="17DFF066" w14:textId="77777777" w:rsidR="00DF70F5" w:rsidRDefault="00DF70F5"/>
    <w:tbl>
      <w:tblPr>
        <w:tblW w:w="6620" w:type="dxa"/>
        <w:jc w:val="center"/>
        <w:tblLook w:val="04A0" w:firstRow="1" w:lastRow="0" w:firstColumn="1" w:lastColumn="0" w:noHBand="0" w:noVBand="1"/>
      </w:tblPr>
      <w:tblGrid>
        <w:gridCol w:w="2582"/>
        <w:gridCol w:w="998"/>
        <w:gridCol w:w="1456"/>
        <w:gridCol w:w="923"/>
        <w:gridCol w:w="661"/>
      </w:tblGrid>
      <w:tr w:rsidR="00DF70F5" w:rsidRPr="00DF70F5" w14:paraId="5E3A046A" w14:textId="77777777" w:rsidTr="001122F1">
        <w:trPr>
          <w:trHeight w:val="2040"/>
          <w:jc w:val="center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F8E8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5C48E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life alcohol us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65C106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life hypertension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AEDBA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AR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EDDA6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F</w:t>
            </w:r>
          </w:p>
        </w:tc>
      </w:tr>
      <w:tr w:rsidR="00DF70F5" w:rsidRPr="00DF70F5" w14:paraId="533DC9E4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851E9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B5E12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486E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8CFEB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D4F73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DF70F5" w:rsidRPr="00DF70F5" w14:paraId="4E52C24D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704E0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2BF11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8EA22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AF6F7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128B1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</w:tr>
      <w:tr w:rsidR="00DF70F5" w:rsidRPr="00DF70F5" w14:paraId="2D4DE5C3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4E00F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ldhood 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4825A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9ADE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176BF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55294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DF70F5" w:rsidRPr="00DF70F5" w14:paraId="110F70F0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43632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ldhood grad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FD32A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4B22D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41980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32356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DF70F5" w:rsidRPr="00DF70F5" w14:paraId="3E27E7CF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C60B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olescence 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7D2F5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4BF7E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3315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8DE60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DF70F5" w:rsidRPr="00DF70F5" w14:paraId="7482E69E" w14:textId="77777777" w:rsidTr="001122F1">
        <w:trPr>
          <w:trHeight w:val="68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4CF5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ldhood/Adolescence S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3CA20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DEEF7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53C32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3020F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DF70F5" w:rsidRPr="00DF70F5" w14:paraId="6FA88C99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62E43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olescence grad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9ABB7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D4A1F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15B69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C7DF2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DF70F5" w:rsidRPr="00DF70F5" w14:paraId="5551CCDA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6AF56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olescence alcohol u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1437E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71D07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170B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E91F2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DF70F5" w:rsidRPr="00DF70F5" w14:paraId="0E19894B" w14:textId="77777777" w:rsidTr="001122F1">
        <w:trPr>
          <w:trHeight w:val="110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C9C2A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ved with someone that smoke at home (Childhood, Adolescence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FD059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8BF0B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60B99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7B723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DF70F5" w:rsidRPr="00DF70F5" w14:paraId="46E0FBF4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4B1FB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olescence cigarette u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C9259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72199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0A613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0094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DF70F5" w:rsidRPr="00DF70F5" w14:paraId="3915E03A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E8F97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ldhood BM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7666D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143E2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5F83E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10C6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DF70F5" w:rsidRPr="00DF70F5" w14:paraId="294A8540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7E0DF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olescence BM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A8FA6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59577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3DEFB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E1A7A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DF70F5" w:rsidRPr="00DF70F5" w14:paraId="32EEDB67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6B44E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CPM-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FD5D2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AD00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C58D1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81874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</w:tr>
      <w:tr w:rsidR="00DF70F5" w:rsidRPr="00DF70F5" w14:paraId="5E359918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3E047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PVT-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FBFCF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E54FF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F8A95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46F10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</w:tr>
      <w:tr w:rsidR="00DF70F5" w:rsidRPr="00DF70F5" w14:paraId="03F197D7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F173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PVT-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A8F9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3824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A93C6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3D790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</w:tr>
      <w:tr w:rsidR="00DF70F5" w:rsidRPr="00DF70F5" w14:paraId="5EFF5267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AD57D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life 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D1A11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DC91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8DCD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DCBC6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DF70F5" w:rsidRPr="00DF70F5" w14:paraId="48671864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933C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life S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42485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9EA3E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C23F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C9399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DF70F5" w:rsidRPr="00DF70F5" w14:paraId="4472772A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F9CEE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life BM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41FD0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5681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75289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6283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</w:tr>
      <w:tr w:rsidR="00DF70F5" w:rsidRPr="00DF70F5" w14:paraId="1C418250" w14:textId="77777777" w:rsidTr="001122F1">
        <w:trPr>
          <w:trHeight w:val="102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2595A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ver smoked at least 1 cigarette per day for one month or more?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ABC64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A3B57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371D7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31B0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</w:tr>
      <w:tr w:rsidR="00DF70F5" w:rsidRPr="00DF70F5" w14:paraId="58EBCB11" w14:textId="77777777" w:rsidTr="001122F1">
        <w:trPr>
          <w:trHeight w:val="68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100B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ke in the past 12 months?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55B87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504DD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85C51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A5496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</w:tr>
      <w:tr w:rsidR="00DF70F5" w:rsidRPr="00DF70F5" w14:paraId="01705D36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A3D70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life alcohol u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3F1F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6695F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536C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36541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</w:tr>
      <w:tr w:rsidR="00DF70F5" w:rsidRPr="00DF70F5" w14:paraId="46B40198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497FD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life hypertens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7A7AC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8197F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6F6D4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7F238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</w:tr>
      <w:tr w:rsidR="00DF70F5" w:rsidRPr="00DF70F5" w14:paraId="6C2E91B9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E075A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CC715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E6419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2DA0B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38BFF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</w:tr>
      <w:tr w:rsidR="00DF70F5" w:rsidRPr="00DF70F5" w14:paraId="417BEBF1" w14:textId="77777777" w:rsidTr="001122F1">
        <w:trPr>
          <w:trHeight w:val="340"/>
          <w:jc w:val="center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9491D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96AE63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ACBF11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2AC460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C43A5" w14:textId="77777777" w:rsidR="00DF70F5" w:rsidRPr="00DF70F5" w:rsidRDefault="00DF70F5" w:rsidP="00DF70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F70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40C2578B" w14:textId="77777777" w:rsidR="00DF70F5" w:rsidRDefault="00DF70F5"/>
    <w:sectPr w:rsidR="00DF70F5" w:rsidSect="003E44CD">
      <w:pgSz w:w="11906" w:h="16838"/>
      <w:pgMar w:top="1440" w:right="1440" w:bottom="1440" w:left="1440" w:header="1008" w:footer="994" w:gutter="0"/>
      <w:cols w:space="720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70F5"/>
    <w:rsid w:val="000013FF"/>
    <w:rsid w:val="00001CF2"/>
    <w:rsid w:val="000257E8"/>
    <w:rsid w:val="000532EA"/>
    <w:rsid w:val="00073B80"/>
    <w:rsid w:val="00084F0C"/>
    <w:rsid w:val="00094292"/>
    <w:rsid w:val="000B23E5"/>
    <w:rsid w:val="000B6894"/>
    <w:rsid w:val="000B748E"/>
    <w:rsid w:val="000D2637"/>
    <w:rsid w:val="000D2F48"/>
    <w:rsid w:val="00112090"/>
    <w:rsid w:val="001122F1"/>
    <w:rsid w:val="00112BD4"/>
    <w:rsid w:val="00153D33"/>
    <w:rsid w:val="00162200"/>
    <w:rsid w:val="00181F2E"/>
    <w:rsid w:val="00192E4C"/>
    <w:rsid w:val="001A1DD8"/>
    <w:rsid w:val="001A47AE"/>
    <w:rsid w:val="001A4EB5"/>
    <w:rsid w:val="001B733F"/>
    <w:rsid w:val="001B75E8"/>
    <w:rsid w:val="001D425F"/>
    <w:rsid w:val="001D7FA0"/>
    <w:rsid w:val="001E4DE2"/>
    <w:rsid w:val="001F3135"/>
    <w:rsid w:val="00200E17"/>
    <w:rsid w:val="0020743A"/>
    <w:rsid w:val="0021230F"/>
    <w:rsid w:val="002333AE"/>
    <w:rsid w:val="0024065E"/>
    <w:rsid w:val="00240F4C"/>
    <w:rsid w:val="00244A16"/>
    <w:rsid w:val="0025273C"/>
    <w:rsid w:val="002627FB"/>
    <w:rsid w:val="002848F3"/>
    <w:rsid w:val="00284C19"/>
    <w:rsid w:val="00285E59"/>
    <w:rsid w:val="00297012"/>
    <w:rsid w:val="002B01BA"/>
    <w:rsid w:val="002D292A"/>
    <w:rsid w:val="002D4A85"/>
    <w:rsid w:val="002F62F4"/>
    <w:rsid w:val="002F647D"/>
    <w:rsid w:val="00300FA5"/>
    <w:rsid w:val="00321733"/>
    <w:rsid w:val="00324803"/>
    <w:rsid w:val="003271BC"/>
    <w:rsid w:val="00337C2A"/>
    <w:rsid w:val="003501A7"/>
    <w:rsid w:val="0035212C"/>
    <w:rsid w:val="00353C48"/>
    <w:rsid w:val="003617E6"/>
    <w:rsid w:val="00370CEA"/>
    <w:rsid w:val="00373613"/>
    <w:rsid w:val="003934EF"/>
    <w:rsid w:val="003C6B17"/>
    <w:rsid w:val="003E44CD"/>
    <w:rsid w:val="003E4CE6"/>
    <w:rsid w:val="003E531B"/>
    <w:rsid w:val="003E552F"/>
    <w:rsid w:val="003F7310"/>
    <w:rsid w:val="00404C1B"/>
    <w:rsid w:val="004073B1"/>
    <w:rsid w:val="00407752"/>
    <w:rsid w:val="00480E37"/>
    <w:rsid w:val="004823B1"/>
    <w:rsid w:val="0049348A"/>
    <w:rsid w:val="004C7435"/>
    <w:rsid w:val="004D0022"/>
    <w:rsid w:val="004E647D"/>
    <w:rsid w:val="004F23EC"/>
    <w:rsid w:val="00504205"/>
    <w:rsid w:val="0052153A"/>
    <w:rsid w:val="00536C33"/>
    <w:rsid w:val="00537781"/>
    <w:rsid w:val="005417C2"/>
    <w:rsid w:val="00552BE6"/>
    <w:rsid w:val="00557AE1"/>
    <w:rsid w:val="005731C1"/>
    <w:rsid w:val="00573ED7"/>
    <w:rsid w:val="00576625"/>
    <w:rsid w:val="00581D3B"/>
    <w:rsid w:val="005838A6"/>
    <w:rsid w:val="00595AC6"/>
    <w:rsid w:val="00596289"/>
    <w:rsid w:val="005C4DF6"/>
    <w:rsid w:val="005D2C86"/>
    <w:rsid w:val="005D5178"/>
    <w:rsid w:val="005D6366"/>
    <w:rsid w:val="005F1E53"/>
    <w:rsid w:val="005F4C94"/>
    <w:rsid w:val="006036FE"/>
    <w:rsid w:val="00613734"/>
    <w:rsid w:val="0062675E"/>
    <w:rsid w:val="00630E00"/>
    <w:rsid w:val="00633895"/>
    <w:rsid w:val="00642FDB"/>
    <w:rsid w:val="00643FC3"/>
    <w:rsid w:val="006510BD"/>
    <w:rsid w:val="006573E7"/>
    <w:rsid w:val="0065775E"/>
    <w:rsid w:val="00661AAB"/>
    <w:rsid w:val="0066257E"/>
    <w:rsid w:val="00673122"/>
    <w:rsid w:val="00682DA3"/>
    <w:rsid w:val="00696A67"/>
    <w:rsid w:val="006A1BC1"/>
    <w:rsid w:val="006B6643"/>
    <w:rsid w:val="006C0268"/>
    <w:rsid w:val="006C3FAE"/>
    <w:rsid w:val="006D4551"/>
    <w:rsid w:val="006F70DC"/>
    <w:rsid w:val="00704828"/>
    <w:rsid w:val="00757CFD"/>
    <w:rsid w:val="00762C0E"/>
    <w:rsid w:val="007835E3"/>
    <w:rsid w:val="007953C8"/>
    <w:rsid w:val="007A2C77"/>
    <w:rsid w:val="007B2198"/>
    <w:rsid w:val="007E05E3"/>
    <w:rsid w:val="007E1129"/>
    <w:rsid w:val="007E62B6"/>
    <w:rsid w:val="007F2409"/>
    <w:rsid w:val="00826793"/>
    <w:rsid w:val="00830322"/>
    <w:rsid w:val="00835A5A"/>
    <w:rsid w:val="008421F6"/>
    <w:rsid w:val="008430C0"/>
    <w:rsid w:val="00845FD8"/>
    <w:rsid w:val="00861305"/>
    <w:rsid w:val="008749BD"/>
    <w:rsid w:val="00896C5E"/>
    <w:rsid w:val="00897286"/>
    <w:rsid w:val="00897B86"/>
    <w:rsid w:val="008A6435"/>
    <w:rsid w:val="008A685E"/>
    <w:rsid w:val="008C0FB6"/>
    <w:rsid w:val="008D573D"/>
    <w:rsid w:val="008D79F9"/>
    <w:rsid w:val="008E1B7F"/>
    <w:rsid w:val="009034F6"/>
    <w:rsid w:val="00906F84"/>
    <w:rsid w:val="009075A2"/>
    <w:rsid w:val="0091052E"/>
    <w:rsid w:val="009325F6"/>
    <w:rsid w:val="00936C50"/>
    <w:rsid w:val="009414AD"/>
    <w:rsid w:val="00941FF6"/>
    <w:rsid w:val="00952EF2"/>
    <w:rsid w:val="009536FD"/>
    <w:rsid w:val="00962623"/>
    <w:rsid w:val="00966A7B"/>
    <w:rsid w:val="00977293"/>
    <w:rsid w:val="00981DB3"/>
    <w:rsid w:val="00992F42"/>
    <w:rsid w:val="0099689B"/>
    <w:rsid w:val="00997B26"/>
    <w:rsid w:val="009A64F2"/>
    <w:rsid w:val="009B161A"/>
    <w:rsid w:val="009B501D"/>
    <w:rsid w:val="009C7C11"/>
    <w:rsid w:val="009F408B"/>
    <w:rsid w:val="009F5EB3"/>
    <w:rsid w:val="00A00868"/>
    <w:rsid w:val="00A6581C"/>
    <w:rsid w:val="00A7315E"/>
    <w:rsid w:val="00A74692"/>
    <w:rsid w:val="00AC6A58"/>
    <w:rsid w:val="00AD06CD"/>
    <w:rsid w:val="00AD370D"/>
    <w:rsid w:val="00AD4F0C"/>
    <w:rsid w:val="00AF3E34"/>
    <w:rsid w:val="00B04B40"/>
    <w:rsid w:val="00B16CB9"/>
    <w:rsid w:val="00B36D9F"/>
    <w:rsid w:val="00B43377"/>
    <w:rsid w:val="00B44D3B"/>
    <w:rsid w:val="00B47944"/>
    <w:rsid w:val="00B56AC7"/>
    <w:rsid w:val="00B63973"/>
    <w:rsid w:val="00B67B19"/>
    <w:rsid w:val="00B858BF"/>
    <w:rsid w:val="00B862F3"/>
    <w:rsid w:val="00B94F54"/>
    <w:rsid w:val="00BA18EE"/>
    <w:rsid w:val="00BA27C4"/>
    <w:rsid w:val="00BB6BF5"/>
    <w:rsid w:val="00BC6384"/>
    <w:rsid w:val="00BD1E33"/>
    <w:rsid w:val="00BF12DA"/>
    <w:rsid w:val="00C412EA"/>
    <w:rsid w:val="00C47A52"/>
    <w:rsid w:val="00C54B13"/>
    <w:rsid w:val="00C61F9E"/>
    <w:rsid w:val="00C74164"/>
    <w:rsid w:val="00C944B8"/>
    <w:rsid w:val="00C96704"/>
    <w:rsid w:val="00CA52FB"/>
    <w:rsid w:val="00CB0448"/>
    <w:rsid w:val="00CB1DFF"/>
    <w:rsid w:val="00CB7C3F"/>
    <w:rsid w:val="00CC6B19"/>
    <w:rsid w:val="00CC714F"/>
    <w:rsid w:val="00CD34E6"/>
    <w:rsid w:val="00CE47E3"/>
    <w:rsid w:val="00CE6511"/>
    <w:rsid w:val="00CE66AA"/>
    <w:rsid w:val="00CF41C3"/>
    <w:rsid w:val="00CF64DA"/>
    <w:rsid w:val="00D22A41"/>
    <w:rsid w:val="00D26C1C"/>
    <w:rsid w:val="00D27101"/>
    <w:rsid w:val="00D30DDE"/>
    <w:rsid w:val="00D5746F"/>
    <w:rsid w:val="00D574CD"/>
    <w:rsid w:val="00D727D7"/>
    <w:rsid w:val="00D91A8C"/>
    <w:rsid w:val="00D95A5E"/>
    <w:rsid w:val="00DA00BF"/>
    <w:rsid w:val="00DA4012"/>
    <w:rsid w:val="00DD5F29"/>
    <w:rsid w:val="00DD60C4"/>
    <w:rsid w:val="00DD697A"/>
    <w:rsid w:val="00DF2702"/>
    <w:rsid w:val="00DF2D8C"/>
    <w:rsid w:val="00DF2F33"/>
    <w:rsid w:val="00DF70F5"/>
    <w:rsid w:val="00E16DDD"/>
    <w:rsid w:val="00E3049C"/>
    <w:rsid w:val="00E4767F"/>
    <w:rsid w:val="00E562CC"/>
    <w:rsid w:val="00E64B60"/>
    <w:rsid w:val="00EC0CBF"/>
    <w:rsid w:val="00EC1EF6"/>
    <w:rsid w:val="00EC3325"/>
    <w:rsid w:val="00ED4C67"/>
    <w:rsid w:val="00ED518C"/>
    <w:rsid w:val="00F15352"/>
    <w:rsid w:val="00F21266"/>
    <w:rsid w:val="00F2183A"/>
    <w:rsid w:val="00F26FCC"/>
    <w:rsid w:val="00F4236F"/>
    <w:rsid w:val="00F4357C"/>
    <w:rsid w:val="00F51B70"/>
    <w:rsid w:val="00F803EA"/>
    <w:rsid w:val="00F9047E"/>
    <w:rsid w:val="00F92453"/>
    <w:rsid w:val="00F94C4A"/>
    <w:rsid w:val="00FA4C44"/>
    <w:rsid w:val="00FB5BB3"/>
    <w:rsid w:val="00FB6355"/>
    <w:rsid w:val="00FC6464"/>
    <w:rsid w:val="00FD0079"/>
    <w:rsid w:val="00FD1EB7"/>
    <w:rsid w:val="00FD6325"/>
    <w:rsid w:val="00FF7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A9212"/>
  <w15:chartTrackingRefBased/>
  <w15:docId w15:val="{1D7ECBE8-C6AE-4148-9DF7-15A3FC2F3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70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70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70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70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70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70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70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70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70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70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70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70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70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70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70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70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70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70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70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70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70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70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70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70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70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70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70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70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70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F70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9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4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94</Words>
  <Characters>2822</Characters>
  <Application>Microsoft Office Word</Application>
  <DocSecurity>0</DocSecurity>
  <Lines>23</Lines>
  <Paragraphs>6</Paragraphs>
  <ScaleCrop>false</ScaleCrop>
  <Company/>
  <LinksUpToDate>false</LinksUpToDate>
  <CharactersWithSpaces>3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Junyu</dc:creator>
  <cp:keywords/>
  <dc:description/>
  <cp:lastModifiedBy>Dhana</cp:lastModifiedBy>
  <cp:revision>4</cp:revision>
  <dcterms:created xsi:type="dcterms:W3CDTF">2024-04-09T21:36:00Z</dcterms:created>
  <dcterms:modified xsi:type="dcterms:W3CDTF">2024-05-25T04:44:00Z</dcterms:modified>
</cp:coreProperties>
</file>